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B66" w:rsidRDefault="00323B66" w:rsidP="00323B66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050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7B9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05098">
        <w:rPr>
          <w:rFonts w:ascii="Times New Roman" w:hAnsi="Times New Roman" w:cs="Times New Roman"/>
          <w:b/>
          <w:sz w:val="24"/>
          <w:szCs w:val="24"/>
        </w:rPr>
        <w:t xml:space="preserve">2: Frequencies of LI-RADS </w:t>
      </w:r>
      <w:r w:rsidRPr="00205098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205098">
        <w:rPr>
          <w:rFonts w:ascii="Times New Roman" w:hAnsi="Times New Roman" w:cs="Times New Roman"/>
          <w:b/>
          <w:sz w:val="24"/>
          <w:szCs w:val="24"/>
        </w:rPr>
        <w:t>2018 Features with Interrater Reliability Analysis</w:t>
      </w:r>
    </w:p>
    <w:p w:rsidR="00323B66" w:rsidRPr="00F034A8" w:rsidRDefault="00323B66" w:rsidP="00323B66">
      <w:pPr>
        <w:spacing w:line="276" w:lineRule="auto"/>
        <w:jc w:val="left"/>
        <w:rPr>
          <w:rFonts w:ascii="Times New Roman" w:hAnsi="Times New Roman" w:cs="Times New Roman"/>
          <w:i/>
          <w:sz w:val="20"/>
        </w:rPr>
      </w:pPr>
    </w:p>
    <w:tbl>
      <w:tblPr>
        <w:tblW w:w="10555" w:type="dxa"/>
        <w:jc w:val="center"/>
        <w:tblBorders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559"/>
        <w:gridCol w:w="1078"/>
        <w:gridCol w:w="1255"/>
      </w:tblGrid>
      <w:tr w:rsidR="00323B66" w:rsidRPr="00C66483" w:rsidTr="006B6E52">
        <w:trPr>
          <w:trHeight w:val="763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maging featur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C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HCC malignanc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HCC benign lesions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BFBFBF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κ</w:t>
            </w: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reem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tcBorders>
              <w:top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jor features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PHE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y type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05 (0.7848-0.9962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/173 (96.0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32 (100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24 (37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/173 (97.7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32 (100.0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24 (41.7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onrim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63 (0.7390-0.9136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/173 (89.6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32 (34.4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24 (2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/173 (94.8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32 (37.5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24 (2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im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24 (0.6644-0.9003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1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3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6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3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shou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y type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53 (0.6512- 0.8594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/173 (91.3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32 (50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24 (12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/173 (94.8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32 (53.1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24 (4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onperipheral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37 (0.7648-0.9227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/173 (89.6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32 (25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/24 (8.3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/173 (92.5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32 (31.3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24 (4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84 (0.4218-0.875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173 (1.7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32 (25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24 (4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173 (2.3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32 (21.9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24 (4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nhancing “capsule”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21 (0.6413-0.8228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/173 (75.7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32 (21.9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24 (29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/173 (68.3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32 (22.2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24 (2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000000" w:fill="D9D9D9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R-M features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rgetoid mass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23 (0.7139-0.9106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173 (9.8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32 (75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24 (12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173 (7.5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32 (75.0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24 (16.7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nfiltrative appearance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38 (0.7882-0.9594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73 (16.2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32 (25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24 (8.3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73 (16.8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32 (25.0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24 (4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crosis or severe ischemia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71 (0.4278-0.6463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/173 (55.0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32 (40.7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24 (2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/173 (32.6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32 (3.7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24 (50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000000" w:fill="D9D9D9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ncillary features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000000" w:fill="F2F2F2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voring malignancy, not HCC </w:t>
            </w: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n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articular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Corona enhancement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67 (0.6477-0.8257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/173 (45.7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32 (53.1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24 (4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/173 (39.3.2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32 (56.3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t sparing in solid mass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92 (0.4985-0.8799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173 (9.8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32 (9.4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173 (6.4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32 (9.4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stricted diffusion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1 (0.9086-1.000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/173 (100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32 (100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24 (87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/173 (100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32 (100.0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24 (7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ld-moderate T2 hyperintensity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91 (0.6242-0.9141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/173 (99.4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32 (84.4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24 (29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/173 (99.4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32 (94.8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24 (29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ron sparing in solid mass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…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…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1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ansitional phase hypointensity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55 (0.3677-0.7833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/173 (96.0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32 (81.3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24 (79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/173 (97.1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/32 (78.1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24 (79.2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patobiliary phase hypointensity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11 (0.7966-1.000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ellent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/173 (97.7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32 (100.0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24 (7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/173 (96.9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32 (100.0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24 (75.0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000000" w:fill="F2F2F2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voring HCC in particular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onenhancing “capsule”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29 (0.4487-0.757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73 (15.0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/32 (6.3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24 (12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173 (13.9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32 (3.1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4 (20.8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odule-in-nodule architecture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27 (0.5441-0.7414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/173 (59.5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32 (12.5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/24 (8.3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/173 (65.6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32 (18.8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/24 (8.3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osaic architecture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07 (0.4619-0.6796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/173 (72.9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32 (33.3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24 (4.1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/173 (75.2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32 (33.3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24 (8.3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t in mass, more than adjacent liver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15 (0.4037-0.6393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/173 (40.5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32 (9.4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4 (20.8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/173 (35.8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32 (15.6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24 (16.7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lood products in mass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78 (0.5446-0.751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/173 (37.2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32 (25.9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/173 (41.1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32 (18.5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000000" w:fill="F2F2F2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voring benignity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rallels blood pool enhancement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…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…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Undistorted vessels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…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…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ron in mass, more than liver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647 (0.0467-1.000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173 (1.2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173 (0.6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rked T2 hyperintensity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73 (0.7198-0.9948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173 (0.6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24 (62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24 (62.5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patobiliary phase isointensity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01 (0.2993-1.0000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173 (1.7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24 (4.1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174 (2.3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24 (4.1%)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10555" w:type="dxa"/>
            <w:gridSpan w:val="6"/>
            <w:shd w:val="clear" w:color="000000" w:fill="D9D9D9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iebreaking features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8222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umor in vein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49 (0.6697-0.8802)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tantial</w:t>
            </w: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/173 (22.0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32 (18.8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B66" w:rsidRPr="00C66483" w:rsidTr="006B6E52">
        <w:trPr>
          <w:trHeight w:val="283"/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173 (19.1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32 (37.5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64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323B66" w:rsidRPr="00C66483" w:rsidRDefault="00323B66" w:rsidP="00323B6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23B66" w:rsidRPr="00C66483" w:rsidRDefault="00323B66" w:rsidP="00323B66">
      <w:pPr>
        <w:spacing w:line="276" w:lineRule="auto"/>
        <w:jc w:val="left"/>
        <w:rPr>
          <w:rFonts w:ascii="Times New Roman" w:hAnsi="Times New Roman" w:cs="Times New Roman"/>
          <w:i/>
          <w:sz w:val="22"/>
        </w:rPr>
      </w:pPr>
      <w:r w:rsidRPr="00C66483">
        <w:rPr>
          <w:rFonts w:ascii="Times New Roman" w:hAnsi="Times New Roman" w:cs="Times New Roman"/>
          <w:i/>
          <w:sz w:val="22"/>
        </w:rPr>
        <w:t>Abbreviations: HCC=hepatocellular carcinoma; LI-RADS=</w:t>
      </w:r>
      <w:r w:rsidRPr="00C66483">
        <w:t xml:space="preserve"> </w:t>
      </w:r>
      <w:r w:rsidRPr="00C66483">
        <w:rPr>
          <w:rFonts w:ascii="Times New Roman" w:hAnsi="Times New Roman" w:cs="Times New Roman"/>
          <w:i/>
          <w:sz w:val="22"/>
        </w:rPr>
        <w:t>Liver Imaging Reporting and Data System; APHE=arterial phase hyperenhancement; R1=reviewer 1; R2=reviewer 2.</w:t>
      </w:r>
    </w:p>
    <w:p w:rsidR="008C344E" w:rsidRPr="00323B66" w:rsidRDefault="008C344E" w:rsidP="00323B66">
      <w:pPr>
        <w:spacing w:line="276" w:lineRule="auto"/>
      </w:pPr>
    </w:p>
    <w:sectPr w:rsidR="008C344E" w:rsidRPr="00323B66" w:rsidSect="00420461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3D9" w:rsidRDefault="001B63D9" w:rsidP="00CA4588">
      <w:r>
        <w:separator/>
      </w:r>
    </w:p>
  </w:endnote>
  <w:endnote w:type="continuationSeparator" w:id="0">
    <w:p w:rsidR="001B63D9" w:rsidRDefault="001B63D9" w:rsidP="00CA4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3D9" w:rsidRDefault="001B63D9" w:rsidP="00CA4588">
      <w:r>
        <w:separator/>
      </w:r>
    </w:p>
  </w:footnote>
  <w:footnote w:type="continuationSeparator" w:id="0">
    <w:p w:rsidR="001B63D9" w:rsidRDefault="001B63D9" w:rsidP="00CA4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461"/>
    <w:rsid w:val="00010465"/>
    <w:rsid w:val="000A25A3"/>
    <w:rsid w:val="000B4963"/>
    <w:rsid w:val="001B63D9"/>
    <w:rsid w:val="00223809"/>
    <w:rsid w:val="00261E04"/>
    <w:rsid w:val="0027137C"/>
    <w:rsid w:val="00280CAD"/>
    <w:rsid w:val="002D4515"/>
    <w:rsid w:val="00323B66"/>
    <w:rsid w:val="00340EC3"/>
    <w:rsid w:val="00342FF6"/>
    <w:rsid w:val="0035301E"/>
    <w:rsid w:val="003754EF"/>
    <w:rsid w:val="00386540"/>
    <w:rsid w:val="003D4736"/>
    <w:rsid w:val="00420461"/>
    <w:rsid w:val="004344EA"/>
    <w:rsid w:val="00467DF1"/>
    <w:rsid w:val="00480A02"/>
    <w:rsid w:val="004D775F"/>
    <w:rsid w:val="004F6B3F"/>
    <w:rsid w:val="005A247E"/>
    <w:rsid w:val="005B3372"/>
    <w:rsid w:val="005B7A96"/>
    <w:rsid w:val="00732C5E"/>
    <w:rsid w:val="007412E6"/>
    <w:rsid w:val="00760B45"/>
    <w:rsid w:val="00820045"/>
    <w:rsid w:val="008A529D"/>
    <w:rsid w:val="008C344E"/>
    <w:rsid w:val="0090348D"/>
    <w:rsid w:val="00982CB8"/>
    <w:rsid w:val="00A47919"/>
    <w:rsid w:val="00AB7685"/>
    <w:rsid w:val="00AE1DE0"/>
    <w:rsid w:val="00B1033E"/>
    <w:rsid w:val="00C6586B"/>
    <w:rsid w:val="00C66483"/>
    <w:rsid w:val="00CA4588"/>
    <w:rsid w:val="00D81DE5"/>
    <w:rsid w:val="00DC529B"/>
    <w:rsid w:val="00DE485C"/>
    <w:rsid w:val="00E1014A"/>
    <w:rsid w:val="00E2733A"/>
    <w:rsid w:val="00E72590"/>
    <w:rsid w:val="00ED747A"/>
    <w:rsid w:val="00F27B90"/>
    <w:rsid w:val="00F518F3"/>
    <w:rsid w:val="00F64DC0"/>
    <w:rsid w:val="00FD0B44"/>
    <w:rsid w:val="00FF4E62"/>
    <w:rsid w:val="00FF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304CE"/>
  <w15:chartTrackingRefBased/>
  <w15:docId w15:val="{17F3732C-ECCF-41C3-B19A-F13EC236D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45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45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8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8</TotalTime>
  <Pages>1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涵羽</dc:creator>
  <cp:keywords/>
  <dc:description/>
  <cp:lastModifiedBy>MCREDO</cp:lastModifiedBy>
  <cp:revision>22</cp:revision>
  <dcterms:created xsi:type="dcterms:W3CDTF">2018-09-14T03:41:00Z</dcterms:created>
  <dcterms:modified xsi:type="dcterms:W3CDTF">2019-11-20T22:54:00Z</dcterms:modified>
</cp:coreProperties>
</file>